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05F" w:rsidRDefault="00BE010C">
      <w:pPr>
        <w:rPr>
          <w:rFonts w:ascii="Times New Roman" w:eastAsia="Times New Roman" w:hAnsi="Times New Roman" w:cs="Times New Roman"/>
          <w:lang w:val="en-US"/>
        </w:rPr>
      </w:pPr>
      <w:bookmarkStart w:id="0" w:name="_heading=h.gjdgxs" w:colFirst="0" w:colLast="0"/>
      <w:bookmarkEnd w:id="0"/>
      <w:r w:rsidRPr="00BE010C">
        <w:rPr>
          <w:rFonts w:ascii="Times New Roman" w:eastAsia="Times New Roman" w:hAnsi="Times New Roman" w:cs="Times New Roman"/>
          <w:b/>
          <w:lang w:val="en-US"/>
        </w:rPr>
        <w:t>Supplementary Table 6:</w:t>
      </w:r>
      <w:r w:rsidRPr="00BE010C">
        <w:rPr>
          <w:rFonts w:ascii="Times New Roman" w:eastAsia="Times New Roman" w:hAnsi="Times New Roman" w:cs="Times New Roman"/>
          <w:lang w:val="en-US"/>
        </w:rPr>
        <w:t xml:space="preserve"> Mitochondrial genes toxicity pathways</w:t>
      </w:r>
    </w:p>
    <w:p w:rsidR="00BE010C" w:rsidRDefault="00BE010C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1360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4"/>
        <w:gridCol w:w="947"/>
        <w:gridCol w:w="993"/>
        <w:gridCol w:w="5244"/>
      </w:tblGrid>
      <w:tr w:rsidR="00BE010C" w:rsidRPr="00BE010C" w:rsidTr="00BE010C">
        <w:trPr>
          <w:trHeight w:val="437"/>
        </w:trPr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itochondrial genes toxicity pathway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-log(p-valu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</w:tr>
      <w:tr w:rsidR="00BE010C" w:rsidRPr="00BE010C" w:rsidTr="00BE010C">
        <w:trPr>
          <w:trHeight w:val="43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reases Transmembrane Potential of Mitochondria and Mitochondrial Membran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D,IFI6,NFKB1,PMAIP1,SOD2,TGM2,UCP2</w:t>
            </w:r>
          </w:p>
        </w:tc>
      </w:tr>
      <w:tr w:rsidR="00BE010C" w:rsidRPr="00BE010C" w:rsidTr="00BE010C">
        <w:trPr>
          <w:trHeight w:val="43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CADL,ACSL5,ALDH4A1,ALDH5A1,CPT1A,EHHADH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ryl Hydrocarbon Receptor Signali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LDH1L2,ALDH4A1,ALDH5A1,NFKB1,TGM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itochondrial Dysfunc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CO1,CPT1A,MAPK10,SOD2,UCP2</w:t>
            </w:r>
          </w:p>
        </w:tc>
      </w:tr>
      <w:tr w:rsidR="00BE010C" w:rsidRPr="00BE010C" w:rsidTr="00BE010C">
        <w:trPr>
          <w:trHeight w:val="43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Renal Necrosis/Cell Deat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D,CASP4,CRYAB,HK2,MOAP1,NFKB1,PMAIP1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covery from Ischemic Acute Renal Failure (Rat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RYAB,SGK1</w:t>
            </w:r>
            <w:bookmarkStart w:id="1" w:name="_GoBack"/>
            <w:bookmarkEnd w:id="1"/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S/IL-1 Mediated Inhibition of RXR Func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CSL5,ALDH1L2,ALDH4A1,ALDH5A1,CPT1A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ardiac Necrosis/Cell Deat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YAB,HK2,MMP2,PPIF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Liver Necrosis/Cell Deat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D,HK2,MOAP1,NFKB1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FKB1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XR/RXR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PT1A,PCK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Xenobiotic Metabolism Signali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LDH1L2,ALDH4A1,ALDH5A1,NFKB1</w:t>
            </w:r>
          </w:p>
        </w:tc>
      </w:tr>
      <w:tr w:rsidR="00BE010C" w:rsidRPr="00BE010C" w:rsidTr="00BE010C">
        <w:trPr>
          <w:trHeight w:val="43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sopressin-induced Genes in Inner Medullary Renal Collecting Duct Cells (Rat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SGK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nal Ischemic Resistance Panel (Rat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DNM3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chanism of Gene Regulation by Peroxisome Proliferators via PPARα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EHHADH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ardiac Hypertrophy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PT1A,CRYAB,MMP2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RG2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reases Depolarization of Mitochondria and Mitochondrial Membran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TGM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-term Renal Injury Anti-oxidative Response Panel (Rat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FXR/RXR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APK10,PCK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Cardiac Fibros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CADL,NFKB1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Increases Liver Steatos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BID,G0S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Increases Heart Failur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PIF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s associated with Chronic Allograft Nephropathy (Human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MP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Increases Liver Hyperplasia/Hyperprolifer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FKB1,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ongenotoxic Hepatocarcinogenicity Biomarker Pane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TAP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ositive Acute Phase Response Protei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Hepatic Stellate Cell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Hepatic Cholestas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APK10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PARα/RXRα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ACADL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RAR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APK10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ro-Apoptos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BID</w:t>
            </w:r>
          </w:p>
        </w:tc>
      </w:tr>
      <w:tr w:rsidR="00BE010C" w:rsidRPr="00BE010C" w:rsidTr="00BE010C">
        <w:trPr>
          <w:trHeight w:val="43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reases Transmembrane Potential of Mitochondria and Mitochondrial Membran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Liver Prolifer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BID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TR/RXR Activatio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UCP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Increases Liver Hepatit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BID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53 Signali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PMAIP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Increases Renal Damag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BID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Hepatic Fibrosi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MMP2,NFKB1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01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RF2-mediated Oxidative Stress Respons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SOD2</w:t>
            </w:r>
          </w:p>
        </w:tc>
      </w:tr>
      <w:tr w:rsidR="00BE010C" w:rsidRPr="00BE010C" w:rsidTr="00BE010C">
        <w:trPr>
          <w:trHeight w:val="257"/>
        </w:trPr>
        <w:tc>
          <w:tcPr>
            <w:tcW w:w="6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F-κB Signali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010C" w:rsidRPr="00BE010C" w:rsidRDefault="00BE010C" w:rsidP="00BE01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BE010C">
              <w:rPr>
                <w:rFonts w:ascii="Arial" w:eastAsia="Arial" w:hAnsi="Arial" w:cs="Arial"/>
                <w:color w:val="000000"/>
                <w:sz w:val="20"/>
                <w:szCs w:val="20"/>
              </w:rPr>
              <w:t>NFKB1</w:t>
            </w:r>
          </w:p>
        </w:tc>
      </w:tr>
    </w:tbl>
    <w:p w:rsidR="00BE010C" w:rsidRPr="00BE010C" w:rsidRDefault="00BE010C">
      <w:pPr>
        <w:rPr>
          <w:rFonts w:ascii="Times New Roman" w:eastAsia="Times New Roman" w:hAnsi="Times New Roman" w:cs="Times New Roman"/>
          <w:lang w:val="en-US"/>
        </w:rPr>
      </w:pPr>
    </w:p>
    <w:sectPr w:rsidR="00BE010C" w:rsidRPr="00BE010C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5F"/>
    <w:rsid w:val="0097605F"/>
    <w:rsid w:val="00BE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78AB359-15C8-4E18-9ED9-E612B113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pt-B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GxJ38NsUQx+Cuw+MF3HjZ9D1Gw==">AMUW2mXTlPJ/iuiY+YomloOw8kzgem3gixWbHFSQnh8uteG4aqs/JO4XGJu9nALwjMZhtEPr9lUQIXMXPpxDcdXSmFVS6eC+MBZXTaq08lNEt+OSZdDm44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222</Characters>
  <Application>Microsoft Office Word</Application>
  <DocSecurity>0</DocSecurity>
  <Lines>18</Lines>
  <Paragraphs>5</Paragraphs>
  <ScaleCrop>false</ScaleCrop>
  <Company>Microsoft</Company>
  <LinksUpToDate>false</LinksUpToDate>
  <CharactersWithSpaces>2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cio Cunha</dc:creator>
  <cp:lastModifiedBy>Joao Nunes</cp:lastModifiedBy>
  <cp:revision>2</cp:revision>
  <dcterms:created xsi:type="dcterms:W3CDTF">2021-07-25T14:17:00Z</dcterms:created>
  <dcterms:modified xsi:type="dcterms:W3CDTF">2021-08-04T09:47:00Z</dcterms:modified>
</cp:coreProperties>
</file>